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5A2" w:rsidRPr="00452508" w:rsidRDefault="007755A2" w:rsidP="007755A2">
      <w:pPr>
        <w:spacing w:line="276" w:lineRule="auto"/>
      </w:pPr>
      <w:r w:rsidRPr="00452508">
        <w:t>Table S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67"/>
        <w:gridCol w:w="1239"/>
        <w:gridCol w:w="1609"/>
        <w:gridCol w:w="961"/>
      </w:tblGrid>
      <w:tr w:rsidR="007755A2" w:rsidRPr="00452508" w:rsidTr="00E74CF0">
        <w:trPr>
          <w:trHeight w:val="32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i/>
                <w:iCs/>
                <w:color w:val="000000"/>
                <w:sz w:val="22"/>
                <w:szCs w:val="22"/>
              </w:rPr>
              <w:t>Experimental Activity CRR Analysis – Bin Interactions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Pairwise Comparison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Difference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Standard Error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</w:t>
            </w:r>
            <w:r w:rsidRPr="00452508">
              <w:rPr>
                <w:i/>
                <w:color w:val="000000"/>
                <w:sz w:val="22"/>
                <w:szCs w:val="22"/>
              </w:rPr>
              <w:t>p</w:t>
            </w:r>
            <w:r w:rsidRPr="00452508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afe by live bee X Bin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hock by live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57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afe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29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hock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5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65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45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46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09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hock by live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04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afe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49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hock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61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42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95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77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afe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1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hock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26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05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2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92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99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hock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19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31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6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78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76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72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01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54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01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07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25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wasp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34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wasp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</w:tr>
      <w:tr w:rsidR="007755A2" w:rsidRPr="00452508" w:rsidTr="00E74CF0">
        <w:trPr>
          <w:trHeight w:val="320"/>
        </w:trPr>
        <w:tc>
          <w:tcPr>
            <w:tcW w:w="30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wasp X Bin : Shock by dead wasp X Bin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5A2" w:rsidRPr="00452508" w:rsidRDefault="007755A2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33</w:t>
            </w:r>
          </w:p>
        </w:tc>
      </w:tr>
    </w:tbl>
    <w:p w:rsidR="007755A2" w:rsidRDefault="007755A2">
      <w:bookmarkStart w:id="0" w:name="_GoBack"/>
      <w:bookmarkEnd w:id="0"/>
    </w:p>
    <w:sectPr w:rsidR="00775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5A2"/>
    <w:rsid w:val="00775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5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5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20T11:58:00Z</dcterms:created>
  <dcterms:modified xsi:type="dcterms:W3CDTF">2020-01-20T11:58:00Z</dcterms:modified>
</cp:coreProperties>
</file>